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BB227" w14:textId="5F2E7152" w:rsidR="006B271B" w:rsidRDefault="006B271B" w:rsidP="006B27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FF1EA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983D6E">
        <w:rPr>
          <w:rFonts w:ascii="Times New Roman" w:hAnsi="Times New Roman" w:cs="Times New Roman"/>
          <w:sz w:val="24"/>
          <w:szCs w:val="24"/>
        </w:rPr>
        <w:t xml:space="preserve">. Average SES effects in </w:t>
      </w:r>
      <w:r>
        <w:rPr>
          <w:rFonts w:ascii="Times New Roman" w:hAnsi="Times New Roman" w:cs="Times New Roman"/>
          <w:sz w:val="24"/>
          <w:szCs w:val="24"/>
        </w:rPr>
        <w:t>self-regulation skills for children aged 51-60 month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58"/>
        <w:gridCol w:w="1937"/>
        <w:gridCol w:w="1974"/>
        <w:gridCol w:w="2129"/>
        <w:gridCol w:w="2262"/>
      </w:tblGrid>
      <w:tr w:rsidR="006B271B" w:rsidRPr="002C7325" w14:paraId="1E5E4A72" w14:textId="77777777" w:rsidTr="00D47058">
        <w:trPr>
          <w:trHeight w:val="255"/>
        </w:trPr>
        <w:tc>
          <w:tcPr>
            <w:tcW w:w="5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374A" w14:textId="77777777" w:rsidR="006B271B" w:rsidRPr="002C7325" w:rsidRDefault="006B271B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09C6" w14:textId="77777777" w:rsidR="006B271B" w:rsidRPr="002C7325" w:rsidRDefault="006B271B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0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9604" w14:textId="77777777" w:rsidR="006B271B" w:rsidRPr="002C7325" w:rsidRDefault="006B271B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1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1449" w14:textId="77777777" w:rsidR="006B271B" w:rsidRPr="002C7325" w:rsidRDefault="006B271B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2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FFAC" w14:textId="77777777" w:rsidR="006B271B" w:rsidRPr="002C7325" w:rsidRDefault="006B271B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(4)</w:t>
            </w:r>
          </w:p>
        </w:tc>
      </w:tr>
      <w:tr w:rsidR="006B271B" w:rsidRPr="002C7325" w14:paraId="048D5A07" w14:textId="77777777" w:rsidTr="00D47058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AC8A" w14:textId="77777777" w:rsidR="006B271B" w:rsidRPr="002C7325" w:rsidRDefault="006B271B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FBA9" w14:textId="77777777" w:rsidR="006B271B" w:rsidRPr="002C7325" w:rsidRDefault="006B271B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(</w:t>
            </w: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Leiter-Cog/So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277C" w14:textId="77777777" w:rsidR="006B271B" w:rsidRPr="002C7325" w:rsidRDefault="006B271B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(</w:t>
            </w: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Leiter Emo/R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9684" w14:textId="77777777" w:rsidR="006B271B" w:rsidRPr="002C7325" w:rsidRDefault="006B271B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Dysregulation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IEF - </w:t>
            </w: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parent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10F4" w14:textId="77777777" w:rsidR="006B271B" w:rsidRPr="002C7325" w:rsidRDefault="006B271B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Dysregulation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IEF - </w:t>
            </w: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provider)</w:t>
            </w:r>
          </w:p>
        </w:tc>
      </w:tr>
      <w:tr w:rsidR="006B271B" w:rsidRPr="002C7325" w14:paraId="2C28AF49" w14:textId="77777777" w:rsidTr="00D47058">
        <w:trPr>
          <w:trHeight w:val="255"/>
        </w:trPr>
        <w:tc>
          <w:tcPr>
            <w:tcW w:w="5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7BE9" w14:textId="77777777" w:rsidR="006B271B" w:rsidRPr="002C7325" w:rsidRDefault="006B271B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6A6C" w14:textId="77777777" w:rsidR="006B271B" w:rsidRPr="002C7325" w:rsidRDefault="006B271B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5D5E" w14:textId="77777777" w:rsidR="006B271B" w:rsidRPr="002C7325" w:rsidRDefault="006B271B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B877" w14:textId="77777777" w:rsidR="006B271B" w:rsidRPr="002C7325" w:rsidRDefault="006B271B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747C" w14:textId="77777777" w:rsidR="006B271B" w:rsidRPr="002C7325" w:rsidRDefault="006B271B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47058" w:rsidRPr="002C7325" w14:paraId="5ECF0AB1" w14:textId="77777777" w:rsidTr="00D47058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4F20" w14:textId="77777777" w:rsidR="00D47058" w:rsidRPr="002C7325" w:rsidRDefault="00D47058" w:rsidP="00D470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3CAB" w14:textId="0828B370" w:rsidR="00D47058" w:rsidRPr="00D47058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058">
              <w:rPr>
                <w:rFonts w:ascii="Times New Roman" w:hAnsi="Times New Roman" w:cs="Times New Roman"/>
                <w:sz w:val="24"/>
                <w:szCs w:val="24"/>
              </w:rPr>
              <w:t>0.19*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2EE1" w14:textId="5424CCC2" w:rsidR="00D47058" w:rsidRPr="00D47058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058">
              <w:rPr>
                <w:rFonts w:ascii="Times New Roman" w:hAnsi="Times New Roman" w:cs="Times New Roman"/>
                <w:sz w:val="24"/>
                <w:szCs w:val="24"/>
              </w:rPr>
              <w:t>0.18*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67DF" w14:textId="2562747E" w:rsidR="00D47058" w:rsidRPr="00D47058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058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B2D9" w14:textId="3D1A0CDA" w:rsidR="00D47058" w:rsidRPr="00D47058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058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</w:tr>
      <w:tr w:rsidR="00D47058" w:rsidRPr="002C7325" w14:paraId="31A8A4F5" w14:textId="77777777" w:rsidTr="00D47058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1CAA" w14:textId="77777777" w:rsidR="00D47058" w:rsidRPr="002C7325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82F9" w14:textId="638B349D" w:rsidR="00D47058" w:rsidRPr="00D47058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058">
              <w:rPr>
                <w:rFonts w:ascii="Times New Roman" w:hAnsi="Times New Roman" w:cs="Times New Roman"/>
                <w:sz w:val="24"/>
                <w:szCs w:val="24"/>
              </w:rPr>
              <w:t>(0.01 - 0.36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3C6E" w14:textId="1A4BF4E8" w:rsidR="00D47058" w:rsidRPr="00D47058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058">
              <w:rPr>
                <w:rFonts w:ascii="Times New Roman" w:hAnsi="Times New Roman" w:cs="Times New Roman"/>
                <w:sz w:val="24"/>
                <w:szCs w:val="24"/>
              </w:rPr>
              <w:t>(0.00 - 0.36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4E16" w14:textId="4F7C093F" w:rsidR="00D47058" w:rsidRPr="00D47058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058">
              <w:rPr>
                <w:rFonts w:ascii="Times New Roman" w:hAnsi="Times New Roman" w:cs="Times New Roman"/>
                <w:sz w:val="24"/>
                <w:szCs w:val="24"/>
              </w:rPr>
              <w:t>(-0.44 - 0.01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5ADC" w14:textId="745997D3" w:rsidR="00D47058" w:rsidRPr="00D47058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058">
              <w:rPr>
                <w:rFonts w:ascii="Times New Roman" w:hAnsi="Times New Roman" w:cs="Times New Roman"/>
                <w:sz w:val="24"/>
                <w:szCs w:val="24"/>
              </w:rPr>
              <w:t>(-0.44 - 0.07)</w:t>
            </w:r>
          </w:p>
        </w:tc>
      </w:tr>
      <w:tr w:rsidR="00D47058" w:rsidRPr="002C7325" w14:paraId="458DDAB7" w14:textId="77777777" w:rsidTr="00D47058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0839" w14:textId="77777777" w:rsidR="00D47058" w:rsidRPr="002C7325" w:rsidRDefault="00D47058" w:rsidP="00D470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358B" w14:textId="3FCC6DC6" w:rsidR="00D47058" w:rsidRPr="00D47058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058">
              <w:rPr>
                <w:rFonts w:ascii="Times New Roman" w:hAnsi="Times New Roman" w:cs="Times New Roman"/>
                <w:sz w:val="24"/>
                <w:szCs w:val="24"/>
              </w:rPr>
              <w:t>0.26**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F03B" w14:textId="20581D1C" w:rsidR="00D47058" w:rsidRPr="00D47058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05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065E" w14:textId="0CEF0DA7" w:rsidR="00D47058" w:rsidRPr="00D47058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058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EC15" w14:textId="6BCC4029" w:rsidR="00D47058" w:rsidRPr="00D47058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058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</w:tr>
      <w:tr w:rsidR="00D47058" w:rsidRPr="002C7325" w14:paraId="1602C18B" w14:textId="77777777" w:rsidTr="00D47058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6656" w14:textId="77777777" w:rsidR="00D47058" w:rsidRPr="002C7325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D27F" w14:textId="72197BC4" w:rsidR="00D47058" w:rsidRPr="00D47058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058">
              <w:rPr>
                <w:rFonts w:ascii="Times New Roman" w:hAnsi="Times New Roman" w:cs="Times New Roman"/>
                <w:sz w:val="24"/>
                <w:szCs w:val="24"/>
              </w:rPr>
              <w:t>(0.07 - 0.46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49A5" w14:textId="6A5DCC4A" w:rsidR="00D47058" w:rsidRPr="00D47058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058">
              <w:rPr>
                <w:rFonts w:ascii="Times New Roman" w:hAnsi="Times New Roman" w:cs="Times New Roman"/>
                <w:sz w:val="24"/>
                <w:szCs w:val="24"/>
              </w:rPr>
              <w:t>(-0.01 - 0.39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345B" w14:textId="787C7E36" w:rsidR="00D47058" w:rsidRPr="00D47058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058">
              <w:rPr>
                <w:rFonts w:ascii="Times New Roman" w:hAnsi="Times New Roman" w:cs="Times New Roman"/>
                <w:sz w:val="24"/>
                <w:szCs w:val="24"/>
              </w:rPr>
              <w:t>(-0.39 - 0.11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52D1" w14:textId="16D100CD" w:rsidR="00D47058" w:rsidRPr="00D47058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058">
              <w:rPr>
                <w:rFonts w:ascii="Times New Roman" w:hAnsi="Times New Roman" w:cs="Times New Roman"/>
                <w:sz w:val="24"/>
                <w:szCs w:val="24"/>
              </w:rPr>
              <w:t>(-0.54 - 0.03)</w:t>
            </w:r>
          </w:p>
        </w:tc>
      </w:tr>
      <w:tr w:rsidR="00D47058" w:rsidRPr="002C7325" w14:paraId="3B92192A" w14:textId="77777777" w:rsidTr="00D47058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AC05" w14:textId="77777777" w:rsidR="00D47058" w:rsidRPr="002C7325" w:rsidRDefault="00D47058" w:rsidP="00D470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E9F9" w14:textId="25B81B02" w:rsidR="00D47058" w:rsidRPr="00D47058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058">
              <w:rPr>
                <w:rFonts w:ascii="Times New Roman" w:hAnsi="Times New Roman" w:cs="Times New Roman"/>
                <w:sz w:val="24"/>
                <w:szCs w:val="24"/>
              </w:rPr>
              <w:t>0.34**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CB1A" w14:textId="0DEA714E" w:rsidR="00D47058" w:rsidRPr="00D47058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05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8687" w14:textId="625F3710" w:rsidR="00D47058" w:rsidRPr="00D47058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058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B9F8" w14:textId="454CDFFE" w:rsidR="00D47058" w:rsidRPr="00D47058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058">
              <w:rPr>
                <w:rFonts w:ascii="Times New Roman" w:hAnsi="Times New Roman" w:cs="Times New Roman"/>
                <w:sz w:val="24"/>
                <w:szCs w:val="24"/>
              </w:rPr>
              <w:t>-0.57***</w:t>
            </w:r>
          </w:p>
        </w:tc>
      </w:tr>
      <w:tr w:rsidR="00D47058" w:rsidRPr="002C7325" w14:paraId="7C75D64C" w14:textId="77777777" w:rsidTr="00D47058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3154" w14:textId="77777777" w:rsidR="00D47058" w:rsidRPr="002C7325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51E3" w14:textId="1894A8D4" w:rsidR="00D47058" w:rsidRPr="00D47058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058">
              <w:rPr>
                <w:rFonts w:ascii="Times New Roman" w:hAnsi="Times New Roman" w:cs="Times New Roman"/>
                <w:sz w:val="24"/>
                <w:szCs w:val="24"/>
              </w:rPr>
              <w:t>(0.13 - 0.56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3A5E" w14:textId="79446E87" w:rsidR="00D47058" w:rsidRPr="00D47058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058">
              <w:rPr>
                <w:rFonts w:ascii="Times New Roman" w:hAnsi="Times New Roman" w:cs="Times New Roman"/>
                <w:sz w:val="24"/>
                <w:szCs w:val="24"/>
              </w:rPr>
              <w:t>(-0.00 - 0.44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1E3D" w14:textId="325115D8" w:rsidR="00D47058" w:rsidRPr="00D47058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058">
              <w:rPr>
                <w:rFonts w:ascii="Times New Roman" w:hAnsi="Times New Roman" w:cs="Times New Roman"/>
                <w:sz w:val="24"/>
                <w:szCs w:val="24"/>
              </w:rPr>
              <w:t>(-0.55 - 0.01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C7D3" w14:textId="3620C9FD" w:rsidR="00D47058" w:rsidRPr="00D47058" w:rsidRDefault="00D47058" w:rsidP="00D4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058">
              <w:rPr>
                <w:rFonts w:ascii="Times New Roman" w:hAnsi="Times New Roman" w:cs="Times New Roman"/>
                <w:sz w:val="24"/>
                <w:szCs w:val="24"/>
              </w:rPr>
              <w:t>(-0.89 - -0.24)</w:t>
            </w:r>
          </w:p>
        </w:tc>
      </w:tr>
      <w:tr w:rsidR="006B271B" w:rsidRPr="002C7325" w14:paraId="2E98BDB0" w14:textId="77777777" w:rsidTr="00D47058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B09FC" w14:textId="77777777" w:rsidR="006B271B" w:rsidRPr="002C7325" w:rsidRDefault="006B271B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AE36F" w14:textId="77777777" w:rsidR="006B271B" w:rsidRPr="002C7325" w:rsidRDefault="006B271B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3FFD4" w14:textId="77777777" w:rsidR="006B271B" w:rsidRPr="002C7325" w:rsidRDefault="006B271B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A2E14" w14:textId="77777777" w:rsidR="006B271B" w:rsidRPr="002C7325" w:rsidRDefault="006B271B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6625F" w14:textId="77777777" w:rsidR="006B271B" w:rsidRPr="002C7325" w:rsidRDefault="006B271B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71B" w:rsidRPr="002C7325" w14:paraId="58441915" w14:textId="77777777" w:rsidTr="00D47058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C35E" w14:textId="77777777" w:rsidR="006B271B" w:rsidRPr="002C7325" w:rsidRDefault="006B271B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D3F3" w14:textId="77777777" w:rsidR="006B271B" w:rsidRPr="002C7325" w:rsidRDefault="006B271B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64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F336" w14:textId="77777777" w:rsidR="006B271B" w:rsidRPr="002C7325" w:rsidRDefault="006B271B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645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219A" w14:textId="77777777" w:rsidR="006B271B" w:rsidRPr="002C7325" w:rsidRDefault="006B271B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F99E" w14:textId="77777777" w:rsidR="006B271B" w:rsidRPr="002C7325" w:rsidRDefault="006B271B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432</w:t>
            </w:r>
          </w:p>
        </w:tc>
      </w:tr>
      <w:tr w:rsidR="006B271B" w:rsidRPr="002C7325" w14:paraId="494E35AB" w14:textId="77777777" w:rsidTr="00D47058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83300B" w14:textId="77777777" w:rsidR="006B271B" w:rsidRPr="002C7325" w:rsidRDefault="006B271B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R-sq.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D6E1AD" w14:textId="77777777" w:rsidR="006B271B" w:rsidRPr="002C7325" w:rsidRDefault="006B271B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9C6EDB" w14:textId="77777777" w:rsidR="006B271B" w:rsidRPr="002C7325" w:rsidRDefault="006B271B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55AC8F" w14:textId="77777777" w:rsidR="006B271B" w:rsidRPr="002C7325" w:rsidRDefault="006B271B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C9E475" w14:textId="77777777" w:rsidR="006B271B" w:rsidRPr="002C7325" w:rsidRDefault="006B271B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</w:tbl>
    <w:p w14:paraId="7110662F" w14:textId="7A05027F" w:rsidR="00DE4F07" w:rsidRPr="005757AF" w:rsidRDefault="00DE4F07" w:rsidP="00DE4F07">
      <w:pPr>
        <w:spacing w:after="0"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Note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95% confidence intervals 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in parentheses. </w:t>
      </w:r>
      <w:r w:rsidR="004F2ED4">
        <w:rPr>
          <w:rFonts w:ascii="Times New Roman" w:hAnsi="Times New Roman" w:cs="Times New Roman"/>
          <w:noProof/>
          <w:sz w:val="24"/>
          <w:szCs w:val="24"/>
        </w:rPr>
        <w:t>All models include as c</w:t>
      </w:r>
      <w:r w:rsidR="004F2ED4" w:rsidRPr="005757AF">
        <w:rPr>
          <w:rFonts w:ascii="Times New Roman" w:hAnsi="Times New Roman" w:cs="Times New Roman"/>
          <w:noProof/>
          <w:sz w:val="24"/>
          <w:szCs w:val="24"/>
        </w:rPr>
        <w:t xml:space="preserve">ovariates 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age, age-sq, gender,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race/ethnicity, </w:t>
      </w:r>
      <w:r w:rsidRPr="005757AF">
        <w:rPr>
          <w:rFonts w:ascii="Times New Roman" w:hAnsi="Times New Roman" w:cs="Times New Roman"/>
          <w:noProof/>
          <w:sz w:val="24"/>
          <w:szCs w:val="24"/>
        </w:rPr>
        <w:t>respondent’s spouse lives at home, total household members, provider type</w:t>
      </w:r>
    </w:p>
    <w:p w14:paraId="1D2D0E7D" w14:textId="77777777" w:rsidR="00DE4F07" w:rsidRDefault="00DE4F07" w:rsidP="00DE4F07">
      <w:pPr>
        <w:spacing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*** 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&lt;.001, ** 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5757AF">
        <w:rPr>
          <w:rFonts w:ascii="Times New Roman" w:hAnsi="Times New Roman" w:cs="Times New Roman"/>
          <w:noProof/>
          <w:sz w:val="24"/>
          <w:szCs w:val="24"/>
        </w:rPr>
        <w:t>&lt;.01, *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p</w:t>
      </w:r>
      <w:r w:rsidRPr="005757AF">
        <w:rPr>
          <w:rFonts w:ascii="Times New Roman" w:hAnsi="Times New Roman" w:cs="Times New Roman"/>
          <w:noProof/>
          <w:sz w:val="24"/>
          <w:szCs w:val="24"/>
        </w:rPr>
        <w:t>&lt;.05</w:t>
      </w:r>
    </w:p>
    <w:p w14:paraId="2C02397F" w14:textId="77777777" w:rsidR="006B271B" w:rsidRPr="004165EE" w:rsidRDefault="006B271B" w:rsidP="006B271B">
      <w:pPr>
        <w:rPr>
          <w:rFonts w:ascii="Times New Roman" w:hAnsi="Times New Roman" w:cs="Times New Roman"/>
          <w:sz w:val="24"/>
          <w:szCs w:val="24"/>
        </w:rPr>
      </w:pPr>
    </w:p>
    <w:p w14:paraId="28F13DF9" w14:textId="77777777" w:rsidR="00693D7B" w:rsidRDefault="00693D7B"/>
    <w:sectPr w:rsidR="00693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wNzIwNDQ1NjW2tDBR0lEKTi0uzszPAykwqwUAWTZKWSwAAAA="/>
  </w:docVars>
  <w:rsids>
    <w:rsidRoot w:val="006B271B"/>
    <w:rsid w:val="004F2ED4"/>
    <w:rsid w:val="00693D7B"/>
    <w:rsid w:val="006B271B"/>
    <w:rsid w:val="00B034F3"/>
    <w:rsid w:val="00D47058"/>
    <w:rsid w:val="00DE4F07"/>
    <w:rsid w:val="00FF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B17D4"/>
  <w15:chartTrackingRefBased/>
  <w15:docId w15:val="{8B3DF0E3-122A-4608-AE76-8BBC0527C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7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6</cp:revision>
  <dcterms:created xsi:type="dcterms:W3CDTF">2021-03-24T15:06:00Z</dcterms:created>
  <dcterms:modified xsi:type="dcterms:W3CDTF">2022-05-25T17:09:00Z</dcterms:modified>
</cp:coreProperties>
</file>